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68" w:type="dxa"/>
        <w:tblLook w:val="04A0" w:firstRow="1" w:lastRow="0" w:firstColumn="1" w:lastColumn="0" w:noHBand="0" w:noVBand="1"/>
      </w:tblPr>
      <w:tblGrid>
        <w:gridCol w:w="5246"/>
        <w:gridCol w:w="876"/>
        <w:gridCol w:w="891"/>
        <w:gridCol w:w="636"/>
        <w:gridCol w:w="1520"/>
        <w:gridCol w:w="440"/>
      </w:tblGrid>
      <w:tr w:rsidR="00714091" w:rsidRPr="00714091" w14:paraId="3156B46C" w14:textId="77777777" w:rsidTr="00E267D7">
        <w:trPr>
          <w:trHeight w:val="375"/>
        </w:trPr>
        <w:tc>
          <w:tcPr>
            <w:tcW w:w="524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D4D1" w14:textId="77777777" w:rsidR="00714091" w:rsidRPr="008B2042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45A5" w14:textId="77777777" w:rsidR="00714091" w:rsidRPr="008B2042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AIC</w:t>
            </w: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8B51D" w14:textId="77777777" w:rsidR="00714091" w:rsidRPr="008B2042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ΔAIC</w:t>
            </w: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0223" w14:textId="77777777" w:rsidR="00714091" w:rsidRPr="008B2042" w:rsidRDefault="00714091" w:rsidP="00E17D3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C212" w14:textId="77777777" w:rsidR="00714091" w:rsidRPr="008B2042" w:rsidRDefault="00714091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FFB6" w14:textId="77777777" w:rsidR="00714091" w:rsidRPr="008B2042" w:rsidRDefault="00714091" w:rsidP="00E17D3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</w:p>
        </w:tc>
      </w:tr>
      <w:tr w:rsidR="00714091" w:rsidRPr="00714091" w14:paraId="01D6BB6D" w14:textId="77777777" w:rsidTr="00E267D7">
        <w:trPr>
          <w:trHeight w:val="315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5BC3" w14:textId="370837D1" w:rsidR="00714091" w:rsidRPr="008B2042" w:rsidRDefault="008904AD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isopleth typ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4173" w14:textId="1678D281" w:rsidR="00C80796" w:rsidRPr="008B2042" w:rsidRDefault="00C80796" w:rsidP="00C8079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32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B0D" w14:textId="7C19CD44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F935E1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52721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622" w14:textId="11BC4F8E" w:rsidR="00714091" w:rsidRPr="008B2042" w:rsidRDefault="009C1C47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50BF2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A9F9" w14:textId="5A835010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D4B95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61.6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8435" w14:textId="299C96F9" w:rsidR="00714091" w:rsidRPr="008B2042" w:rsidRDefault="003E520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14091" w:rsidRPr="00714091" w14:paraId="3E686F6D" w14:textId="77777777" w:rsidTr="00E267D7">
        <w:trPr>
          <w:trHeight w:val="30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F3BB" w14:textId="191DF092" w:rsidR="00714091" w:rsidRPr="008B2042" w:rsidRDefault="000B4264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8904AD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epro</w:t>
            </w:r>
            <w:r w:rsidR="00E267D7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ductive status</w:t>
            </w:r>
            <w:r w:rsidR="00300D57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</w:t>
            </w:r>
            <w:r w:rsidR="008904AD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isopleth typ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0A14" w14:textId="44ECECD8" w:rsidR="00714091" w:rsidRPr="008B2042" w:rsidRDefault="00BD4B9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34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423" w14:textId="68C11CD8" w:rsidR="00714091" w:rsidRPr="008B2042" w:rsidRDefault="00A913C0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3881" w14:textId="65BC8EA5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9C1C47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150BF2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AC3E" w14:textId="138CE253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D4B95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61.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9846" w14:textId="1E124ABC" w:rsidR="00714091" w:rsidRPr="008B2042" w:rsidRDefault="003E520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14091" w:rsidRPr="00714091" w14:paraId="5E2F4686" w14:textId="77777777" w:rsidTr="00E267D7">
        <w:trPr>
          <w:trHeight w:val="300"/>
        </w:trPr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6BE" w14:textId="2B99C208" w:rsidR="00714091" w:rsidRPr="008B2042" w:rsidRDefault="009C1C47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CB52" w14:textId="03BEEC2A" w:rsidR="00714091" w:rsidRPr="008B2042" w:rsidRDefault="00BD4B9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50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C988" w14:textId="0E96907A" w:rsidR="00714091" w:rsidRPr="008B2042" w:rsidRDefault="00BD4B9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177C" w14:textId="09F1377B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935E1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2721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C8EA" w14:textId="6BD9B463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D4B95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2.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7CD1" w14:textId="192F01BF" w:rsidR="00714091" w:rsidRPr="008B2042" w:rsidRDefault="003E520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14091" w:rsidRPr="00714091" w14:paraId="32619E8A" w14:textId="77777777" w:rsidTr="00E267D7">
        <w:trPr>
          <w:trHeight w:val="315"/>
        </w:trPr>
        <w:tc>
          <w:tcPr>
            <w:tcW w:w="5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7266" w14:textId="4AB9AD76" w:rsidR="00714091" w:rsidRPr="008B2042" w:rsidRDefault="000B4264" w:rsidP="00E17D3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8904AD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epro</w:t>
            </w:r>
            <w:r w:rsidR="00E267D7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ductive statu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E8639" w14:textId="771EAAA8" w:rsidR="00714091" w:rsidRPr="008B2042" w:rsidRDefault="00BD4B9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52.8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2A60" w14:textId="4C2650E8" w:rsidR="00714091" w:rsidRPr="008B2042" w:rsidRDefault="00BD4B9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20.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66D7B" w14:textId="05EA15E5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935E1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52721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2E1E6" w14:textId="38B9A70B" w:rsidR="00714091" w:rsidRPr="008B2042" w:rsidRDefault="00714091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D4B95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913C0"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71.9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102B5" w14:textId="543B005F" w:rsidR="00714091" w:rsidRPr="008B2042" w:rsidRDefault="003E5205" w:rsidP="00E17D3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204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775B2DB5" w14:textId="77777777" w:rsidR="00714091" w:rsidRDefault="00714091"/>
    <w:sectPr w:rsidR="00714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091"/>
    <w:rsid w:val="00085431"/>
    <w:rsid w:val="000B4264"/>
    <w:rsid w:val="000D5E7C"/>
    <w:rsid w:val="00150BF2"/>
    <w:rsid w:val="002365A8"/>
    <w:rsid w:val="00294A25"/>
    <w:rsid w:val="002B068C"/>
    <w:rsid w:val="002E5F10"/>
    <w:rsid w:val="00300D57"/>
    <w:rsid w:val="003B3F4B"/>
    <w:rsid w:val="003E5205"/>
    <w:rsid w:val="0049561A"/>
    <w:rsid w:val="004A5B42"/>
    <w:rsid w:val="00527210"/>
    <w:rsid w:val="005A2BA0"/>
    <w:rsid w:val="00714091"/>
    <w:rsid w:val="007171B0"/>
    <w:rsid w:val="00886492"/>
    <w:rsid w:val="008904AD"/>
    <w:rsid w:val="008A4AC3"/>
    <w:rsid w:val="008B2042"/>
    <w:rsid w:val="008D7B6C"/>
    <w:rsid w:val="008E211B"/>
    <w:rsid w:val="009C1C47"/>
    <w:rsid w:val="00A913C0"/>
    <w:rsid w:val="00AB2008"/>
    <w:rsid w:val="00B35547"/>
    <w:rsid w:val="00B738C8"/>
    <w:rsid w:val="00B94C57"/>
    <w:rsid w:val="00BD4B95"/>
    <w:rsid w:val="00C34134"/>
    <w:rsid w:val="00C80796"/>
    <w:rsid w:val="00D7636D"/>
    <w:rsid w:val="00DB2E4E"/>
    <w:rsid w:val="00E267D7"/>
    <w:rsid w:val="00F41135"/>
    <w:rsid w:val="00F9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37C1"/>
  <w15:chartTrackingRefBased/>
  <w15:docId w15:val="{FF8D028E-0F75-4659-AB35-7173A947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4091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Norton</dc:creator>
  <cp:keywords/>
  <dc:description/>
  <cp:lastModifiedBy>Donald Norton</cp:lastModifiedBy>
  <cp:revision>2</cp:revision>
  <dcterms:created xsi:type="dcterms:W3CDTF">2018-08-28T23:36:00Z</dcterms:created>
  <dcterms:modified xsi:type="dcterms:W3CDTF">2018-08-28T23:36:00Z</dcterms:modified>
</cp:coreProperties>
</file>